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FC8" w:rsidRDefault="000C74E7" w:rsidP="00CD1FC8">
      <w:pPr>
        <w:spacing w:after="0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CD1FC8">
        <w:rPr>
          <w:rFonts w:ascii="Arial" w:hAnsi="Arial" w:cs="Arial"/>
          <w:b/>
        </w:rPr>
        <w:t xml:space="preserve"> </w:t>
      </w:r>
      <w:r w:rsidR="004F648F">
        <w:rPr>
          <w:rFonts w:ascii="Arial" w:hAnsi="Arial" w:cs="Arial"/>
          <w:b/>
        </w:rPr>
        <w:t>file</w:t>
      </w:r>
      <w:r w:rsidR="00CD1FC8">
        <w:rPr>
          <w:rFonts w:ascii="Arial" w:hAnsi="Arial" w:cs="Arial"/>
          <w:b/>
        </w:rPr>
        <w:t xml:space="preserve"> 1.</w:t>
      </w:r>
    </w:p>
    <w:p w:rsidR="007B301A" w:rsidRDefault="007B301A" w:rsidP="00CD1FC8">
      <w:pPr>
        <w:spacing w:after="0"/>
        <w:contextualSpacing/>
        <w:jc w:val="both"/>
        <w:rPr>
          <w:rFonts w:ascii="Arial" w:hAnsi="Arial" w:cs="Arial"/>
          <w:b/>
        </w:rPr>
      </w:pPr>
    </w:p>
    <w:p w:rsidR="00CD1FC8" w:rsidRPr="001D5E70" w:rsidRDefault="00CD1FC8" w:rsidP="00CD1FC8">
      <w:pPr>
        <w:spacing w:after="0"/>
        <w:contextualSpacing/>
        <w:jc w:val="both"/>
        <w:rPr>
          <w:rFonts w:ascii="Arial" w:hAnsi="Arial" w:cs="Arial"/>
          <w:b/>
        </w:rPr>
      </w:pPr>
      <w:r w:rsidRPr="001D5E70">
        <w:rPr>
          <w:rFonts w:ascii="Arial" w:hAnsi="Arial" w:cs="Arial"/>
        </w:rPr>
        <w:t>Relative standard deviation of metabolites of pooled samples</w:t>
      </w:r>
    </w:p>
    <w:p w:rsidR="00CD1FC8" w:rsidRPr="001D5E70" w:rsidRDefault="00CD1FC8" w:rsidP="00CD1FC8">
      <w:pPr>
        <w:spacing w:after="0"/>
        <w:contextualSpacing/>
        <w:jc w:val="both"/>
        <w:rPr>
          <w:rFonts w:ascii="Arial" w:hAnsi="Arial" w:cs="Arial"/>
          <w:b/>
        </w:rPr>
      </w:pPr>
    </w:p>
    <w:tbl>
      <w:tblPr>
        <w:tblStyle w:val="LightShading1"/>
        <w:tblW w:w="5000" w:type="pct"/>
        <w:tblLook w:val="04A0"/>
      </w:tblPr>
      <w:tblGrid>
        <w:gridCol w:w="3307"/>
        <w:gridCol w:w="1007"/>
        <w:gridCol w:w="1051"/>
        <w:gridCol w:w="1059"/>
        <w:gridCol w:w="1051"/>
        <w:gridCol w:w="1051"/>
        <w:gridCol w:w="1050"/>
      </w:tblGrid>
      <w:tr w:rsidR="00CD1FC8" w:rsidRPr="002C4254" w:rsidTr="003569BF">
        <w:trPr>
          <w:cnfStyle w:val="100000000000"/>
        </w:trPr>
        <w:tc>
          <w:tcPr>
            <w:cnfStyle w:val="001000000000"/>
            <w:tcW w:w="1726" w:type="pct"/>
            <w:vMerge w:val="restar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Compound</w:t>
            </w:r>
          </w:p>
        </w:tc>
        <w:tc>
          <w:tcPr>
            <w:tcW w:w="162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Mass Diff (ppm)</w:t>
            </w:r>
          </w:p>
        </w:tc>
        <w:tc>
          <w:tcPr>
            <w:tcW w:w="1646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1000000000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RT diff (min)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St. Dev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RSD (%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St. Dev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RSD (%)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Propionyl-L-carnitine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463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cis-5-Tetradecenoylcarnitin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7082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1024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4.4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580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8.99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GPEtn(18:0 /0:0)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.458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1983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3.60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.457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732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5.01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10-hydroxy-2E,8Z-Decadiene-4,6-diynoic acid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553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1198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2077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7.27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D-Glucos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.038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palmitoylcarnitin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430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7760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372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 xml:space="preserve">Oleamide 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271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568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030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5.28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 xml:space="preserve">Leucine 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730A4F">
              <w:rPr>
                <w:rFonts w:ascii="Arial" w:hAnsi="Arial" w:cs="Arial"/>
                <w:sz w:val="18"/>
                <w:szCs w:val="20"/>
              </w:rPr>
              <w:t>6.74E-05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3.48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25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00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2.32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L-Octanoylcarnitin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43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9.12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1-Aminocyclohexanecarboxylic acid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3.95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Uric acid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8.75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30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162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65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indoleacrylic acid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0.2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59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Dihydrosphingosin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8.52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2151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333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5.48</w:t>
            </w:r>
          </w:p>
        </w:tc>
      </w:tr>
      <w:tr w:rsidR="00CD1FC8" w:rsidRPr="002C4254" w:rsidTr="003569BF">
        <w:trPr>
          <w:cnfStyle w:val="000000100000"/>
        </w:trPr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C16 Sphinganin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0.53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4268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567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13.29</w:t>
            </w:r>
          </w:p>
        </w:tc>
      </w:tr>
      <w:tr w:rsidR="00CD1FC8" w:rsidRPr="002C4254" w:rsidTr="003569BF">
        <w:tc>
          <w:tcPr>
            <w:cnfStyle w:val="001000000000"/>
            <w:tcW w:w="1726" w:type="pct"/>
            <w:shd w:val="clear" w:color="auto" w:fill="auto"/>
          </w:tcPr>
          <w:p w:rsidR="00CD1FC8" w:rsidRPr="002C4254" w:rsidRDefault="00CD1FC8" w:rsidP="007454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254">
              <w:rPr>
                <w:rFonts w:ascii="Arial" w:hAnsi="Arial" w:cs="Arial"/>
                <w:b w:val="0"/>
                <w:sz w:val="20"/>
                <w:szCs w:val="20"/>
              </w:rPr>
              <w:t>C17 Sphinganine</w:t>
            </w:r>
          </w:p>
        </w:tc>
        <w:tc>
          <w:tcPr>
            <w:tcW w:w="526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254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0.0007</w:t>
            </w:r>
          </w:p>
        </w:tc>
        <w:tc>
          <w:tcPr>
            <w:tcW w:w="553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C4254">
              <w:rPr>
                <w:rFonts w:ascii="Arial" w:hAnsi="Arial" w:cs="Arial"/>
                <w:color w:val="auto"/>
                <w:sz w:val="20"/>
                <w:szCs w:val="20"/>
              </w:rPr>
              <w:t>2.76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0.0475</w:t>
            </w:r>
          </w:p>
        </w:tc>
        <w:tc>
          <w:tcPr>
            <w:tcW w:w="549" w:type="pct"/>
            <w:shd w:val="clear" w:color="auto" w:fill="auto"/>
          </w:tcPr>
          <w:p w:rsidR="00CD1FC8" w:rsidRPr="002C4254" w:rsidRDefault="00CD1FC8" w:rsidP="007454B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2C425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</w:tbl>
    <w:p w:rsidR="00CD1FC8" w:rsidRPr="001D5E70" w:rsidRDefault="00CD1FC8" w:rsidP="00CD1FC8">
      <w:pPr>
        <w:spacing w:line="240" w:lineRule="auto"/>
        <w:jc w:val="both"/>
        <w:rPr>
          <w:rFonts w:ascii="Arial" w:hAnsi="Arial" w:cs="Arial"/>
        </w:rPr>
      </w:pPr>
    </w:p>
    <w:p w:rsidR="00CD1FC8" w:rsidRPr="001D5E70" w:rsidRDefault="00CD1FC8" w:rsidP="00CD1FC8">
      <w:pPr>
        <w:spacing w:line="240" w:lineRule="auto"/>
        <w:jc w:val="both"/>
        <w:rPr>
          <w:rFonts w:ascii="Arial" w:hAnsi="Arial" w:cs="Arial"/>
        </w:rPr>
      </w:pPr>
    </w:p>
    <w:p w:rsidR="00EB6B57" w:rsidRDefault="00EB6B57" w:rsidP="00682E8C">
      <w:pPr>
        <w:spacing w:line="360" w:lineRule="auto"/>
        <w:jc w:val="both"/>
        <w:rPr>
          <w:rFonts w:ascii="Arial" w:hAnsi="Arial" w:cs="Arial"/>
        </w:rPr>
      </w:pPr>
    </w:p>
    <w:sectPr w:rsidR="00EB6B57" w:rsidSect="001B4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E85BFE"/>
    <w:multiLevelType w:val="hybridMultilevel"/>
    <w:tmpl w:val="E534C1A0"/>
    <w:lvl w:ilvl="0" w:tplc="C75EF2A8">
      <w:start w:val="1"/>
      <w:numFmt w:val="decimal"/>
      <w:lvlText w:val="%1)"/>
      <w:lvlJc w:val="left"/>
      <w:pPr>
        <w:ind w:left="720" w:hanging="360"/>
      </w:pPr>
    </w:lvl>
    <w:lvl w:ilvl="1" w:tplc="C78CF5D8">
      <w:start w:val="1"/>
      <w:numFmt w:val="lowerLetter"/>
      <w:lvlText w:val="%2."/>
      <w:lvlJc w:val="left"/>
      <w:pPr>
        <w:ind w:left="1440" w:hanging="360"/>
      </w:pPr>
    </w:lvl>
    <w:lvl w:ilvl="2" w:tplc="F58234E0">
      <w:start w:val="1"/>
      <w:numFmt w:val="lowerRoman"/>
      <w:lvlText w:val="%3."/>
      <w:lvlJc w:val="right"/>
      <w:pPr>
        <w:ind w:left="2160" w:hanging="180"/>
      </w:pPr>
    </w:lvl>
    <w:lvl w:ilvl="3" w:tplc="D7E873E2">
      <w:start w:val="1"/>
      <w:numFmt w:val="decimal"/>
      <w:lvlText w:val="%4."/>
      <w:lvlJc w:val="left"/>
      <w:pPr>
        <w:ind w:left="2880" w:hanging="360"/>
      </w:pPr>
    </w:lvl>
    <w:lvl w:ilvl="4" w:tplc="3B38517E">
      <w:start w:val="1"/>
      <w:numFmt w:val="lowerLetter"/>
      <w:lvlText w:val="%5."/>
      <w:lvlJc w:val="left"/>
      <w:pPr>
        <w:ind w:left="3600" w:hanging="360"/>
      </w:pPr>
    </w:lvl>
    <w:lvl w:ilvl="5" w:tplc="ABF8DD84">
      <w:start w:val="1"/>
      <w:numFmt w:val="lowerRoman"/>
      <w:lvlText w:val="%6."/>
      <w:lvlJc w:val="right"/>
      <w:pPr>
        <w:ind w:left="4320" w:hanging="180"/>
      </w:pPr>
    </w:lvl>
    <w:lvl w:ilvl="6" w:tplc="AF6C2DEE">
      <w:start w:val="1"/>
      <w:numFmt w:val="decimal"/>
      <w:lvlText w:val="%7."/>
      <w:lvlJc w:val="left"/>
      <w:pPr>
        <w:ind w:left="5040" w:hanging="360"/>
      </w:pPr>
    </w:lvl>
    <w:lvl w:ilvl="7" w:tplc="5358C326">
      <w:start w:val="1"/>
      <w:numFmt w:val="lowerLetter"/>
      <w:lvlText w:val="%8."/>
      <w:lvlJc w:val="left"/>
      <w:pPr>
        <w:ind w:left="5760" w:hanging="360"/>
      </w:pPr>
    </w:lvl>
    <w:lvl w:ilvl="8" w:tplc="1DC8FBF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hideSpellingErrors/>
  <w:hideGrammaticalErrors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6422FC"/>
    <w:rsid w:val="00005A74"/>
    <w:rsid w:val="00023B4A"/>
    <w:rsid w:val="00063DD9"/>
    <w:rsid w:val="00064F06"/>
    <w:rsid w:val="000706DD"/>
    <w:rsid w:val="0008377E"/>
    <w:rsid w:val="00083C58"/>
    <w:rsid w:val="00085E14"/>
    <w:rsid w:val="000C114C"/>
    <w:rsid w:val="000C74E7"/>
    <w:rsid w:val="000D7AFE"/>
    <w:rsid w:val="00106F21"/>
    <w:rsid w:val="00115E59"/>
    <w:rsid w:val="00156EBC"/>
    <w:rsid w:val="00157283"/>
    <w:rsid w:val="001639D6"/>
    <w:rsid w:val="00194625"/>
    <w:rsid w:val="00194C48"/>
    <w:rsid w:val="001B022A"/>
    <w:rsid w:val="001B4DC2"/>
    <w:rsid w:val="001D5E70"/>
    <w:rsid w:val="001E6057"/>
    <w:rsid w:val="001E76E0"/>
    <w:rsid w:val="001F3AC7"/>
    <w:rsid w:val="00221F5B"/>
    <w:rsid w:val="00273BBA"/>
    <w:rsid w:val="002A5F5F"/>
    <w:rsid w:val="002C4254"/>
    <w:rsid w:val="002D6F27"/>
    <w:rsid w:val="002F1346"/>
    <w:rsid w:val="002F16EA"/>
    <w:rsid w:val="002F5E4E"/>
    <w:rsid w:val="002F7D03"/>
    <w:rsid w:val="0030395B"/>
    <w:rsid w:val="00314104"/>
    <w:rsid w:val="00335F96"/>
    <w:rsid w:val="00336445"/>
    <w:rsid w:val="00345683"/>
    <w:rsid w:val="003569BF"/>
    <w:rsid w:val="003B1488"/>
    <w:rsid w:val="003E6B0B"/>
    <w:rsid w:val="003F263E"/>
    <w:rsid w:val="00406F2D"/>
    <w:rsid w:val="0043285D"/>
    <w:rsid w:val="00450909"/>
    <w:rsid w:val="00471866"/>
    <w:rsid w:val="00491F22"/>
    <w:rsid w:val="00493419"/>
    <w:rsid w:val="004D72FF"/>
    <w:rsid w:val="004F3267"/>
    <w:rsid w:val="004F648F"/>
    <w:rsid w:val="00502222"/>
    <w:rsid w:val="005114D2"/>
    <w:rsid w:val="005144EA"/>
    <w:rsid w:val="00523917"/>
    <w:rsid w:val="0054220F"/>
    <w:rsid w:val="00557BCB"/>
    <w:rsid w:val="005756A0"/>
    <w:rsid w:val="005C1968"/>
    <w:rsid w:val="005D432B"/>
    <w:rsid w:val="005E4177"/>
    <w:rsid w:val="005F43BD"/>
    <w:rsid w:val="005F7FD0"/>
    <w:rsid w:val="006422FC"/>
    <w:rsid w:val="00682E8C"/>
    <w:rsid w:val="006976A0"/>
    <w:rsid w:val="006C2C91"/>
    <w:rsid w:val="006C4E2C"/>
    <w:rsid w:val="006D0E65"/>
    <w:rsid w:val="00730A4F"/>
    <w:rsid w:val="00781B07"/>
    <w:rsid w:val="007A0F8D"/>
    <w:rsid w:val="007B301A"/>
    <w:rsid w:val="007F0AD8"/>
    <w:rsid w:val="007F459A"/>
    <w:rsid w:val="00813530"/>
    <w:rsid w:val="00827C68"/>
    <w:rsid w:val="008B2549"/>
    <w:rsid w:val="008C2069"/>
    <w:rsid w:val="008E2E2E"/>
    <w:rsid w:val="00900EAA"/>
    <w:rsid w:val="00912A2D"/>
    <w:rsid w:val="00940B93"/>
    <w:rsid w:val="00954A7D"/>
    <w:rsid w:val="00960BCA"/>
    <w:rsid w:val="00982038"/>
    <w:rsid w:val="00984928"/>
    <w:rsid w:val="0099181D"/>
    <w:rsid w:val="009A50A5"/>
    <w:rsid w:val="009A5989"/>
    <w:rsid w:val="009C2653"/>
    <w:rsid w:val="009F0166"/>
    <w:rsid w:val="009F1F98"/>
    <w:rsid w:val="009F60C3"/>
    <w:rsid w:val="00A077CB"/>
    <w:rsid w:val="00A301C1"/>
    <w:rsid w:val="00A40AE2"/>
    <w:rsid w:val="00A56176"/>
    <w:rsid w:val="00A67BEB"/>
    <w:rsid w:val="00A81BFF"/>
    <w:rsid w:val="00A87978"/>
    <w:rsid w:val="00A91FAE"/>
    <w:rsid w:val="00AA101F"/>
    <w:rsid w:val="00AB0456"/>
    <w:rsid w:val="00AE20A1"/>
    <w:rsid w:val="00AE21CA"/>
    <w:rsid w:val="00B10E40"/>
    <w:rsid w:val="00B126D4"/>
    <w:rsid w:val="00B14B06"/>
    <w:rsid w:val="00B27C79"/>
    <w:rsid w:val="00B41D49"/>
    <w:rsid w:val="00C37F95"/>
    <w:rsid w:val="00C4579E"/>
    <w:rsid w:val="00C9247B"/>
    <w:rsid w:val="00CB1CAC"/>
    <w:rsid w:val="00CD1FC8"/>
    <w:rsid w:val="00CD67A3"/>
    <w:rsid w:val="00CF0ACA"/>
    <w:rsid w:val="00D353F2"/>
    <w:rsid w:val="00D5198E"/>
    <w:rsid w:val="00D53102"/>
    <w:rsid w:val="00D671E5"/>
    <w:rsid w:val="00D76B1D"/>
    <w:rsid w:val="00DA3BCB"/>
    <w:rsid w:val="00DB4D1B"/>
    <w:rsid w:val="00DB6717"/>
    <w:rsid w:val="00DD349C"/>
    <w:rsid w:val="00DD3FF8"/>
    <w:rsid w:val="00DD4A31"/>
    <w:rsid w:val="00DD548D"/>
    <w:rsid w:val="00E037AF"/>
    <w:rsid w:val="00E3725F"/>
    <w:rsid w:val="00E40E60"/>
    <w:rsid w:val="00E411B9"/>
    <w:rsid w:val="00E46A14"/>
    <w:rsid w:val="00E53882"/>
    <w:rsid w:val="00E61BA2"/>
    <w:rsid w:val="00E72236"/>
    <w:rsid w:val="00E83A1D"/>
    <w:rsid w:val="00E85B27"/>
    <w:rsid w:val="00E95377"/>
    <w:rsid w:val="00EB6B57"/>
    <w:rsid w:val="00F3124D"/>
    <w:rsid w:val="00F36C69"/>
    <w:rsid w:val="00FB7AC7"/>
    <w:rsid w:val="00FD144A"/>
    <w:rsid w:val="00FF0472"/>
    <w:rsid w:val="00FF0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6422FC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0"/>
      <w:lang w:val="en-MY" w:eastAsia="zh-CN"/>
    </w:rPr>
  </w:style>
  <w:style w:type="table" w:styleId="TableGrid">
    <w:name w:val="Table Grid"/>
    <w:basedOn w:val="TableNormal"/>
    <w:uiPriority w:val="59"/>
    <w:rsid w:val="006422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422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qFormat/>
    <w:rsid w:val="008B2549"/>
    <w:pPr>
      <w:spacing w:line="240" w:lineRule="auto"/>
    </w:pPr>
    <w:rPr>
      <w:rFonts w:ascii="Calibri" w:eastAsia="Calibri" w:hAnsi="Calibri" w:cs="Times New Roman"/>
      <w:b/>
      <w:color w:val="4F81BD"/>
      <w:sz w:val="18"/>
      <w:szCs w:val="20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F8"/>
    <w:rPr>
      <w:rFonts w:ascii="Tahoma" w:hAnsi="Tahoma" w:cs="Tahoma"/>
      <w:sz w:val="16"/>
      <w:szCs w:val="16"/>
    </w:rPr>
  </w:style>
  <w:style w:type="table" w:customStyle="1" w:styleId="LightShading3">
    <w:name w:val="Light Shading3"/>
    <w:basedOn w:val="TableNormal"/>
    <w:uiPriority w:val="60"/>
    <w:rsid w:val="00E372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D54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6422FC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0"/>
      <w:lang w:val="en-MY" w:eastAsia="zh-CN"/>
    </w:rPr>
  </w:style>
  <w:style w:type="table" w:styleId="TableGrid">
    <w:name w:val="Table Grid"/>
    <w:basedOn w:val="TableNormal"/>
    <w:uiPriority w:val="59"/>
    <w:rsid w:val="006422F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6422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qFormat/>
    <w:rsid w:val="008B2549"/>
    <w:pPr>
      <w:spacing w:line="240" w:lineRule="auto"/>
    </w:pPr>
    <w:rPr>
      <w:rFonts w:ascii="Calibri" w:eastAsia="Calibri" w:hAnsi="Calibri" w:cs="Times New Roman"/>
      <w:b/>
      <w:color w:val="4F81BD"/>
      <w:sz w:val="18"/>
      <w:szCs w:val="20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F8"/>
    <w:rPr>
      <w:rFonts w:ascii="Tahoma" w:hAnsi="Tahoma" w:cs="Tahoma"/>
      <w:sz w:val="16"/>
      <w:szCs w:val="16"/>
    </w:rPr>
  </w:style>
  <w:style w:type="table" w:customStyle="1" w:styleId="LightShading3">
    <w:name w:val="Light Shading3"/>
    <w:basedOn w:val="TableNormal"/>
    <w:uiPriority w:val="60"/>
    <w:rsid w:val="00E372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D54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1164B0-5792-4A79-A930-63760CF61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iAishah</dc:creator>
  <cp:lastModifiedBy>ekong</cp:lastModifiedBy>
  <cp:revision>11</cp:revision>
  <cp:lastPrinted>2014-12-26T04:49:00Z</cp:lastPrinted>
  <dcterms:created xsi:type="dcterms:W3CDTF">2015-02-11T07:33:00Z</dcterms:created>
  <dcterms:modified xsi:type="dcterms:W3CDTF">2015-03-04T12:59:00Z</dcterms:modified>
</cp:coreProperties>
</file>